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D1263" w14:textId="77777777" w:rsidR="0077354B" w:rsidRDefault="00065832" w:rsidP="008F78C2">
      <w:pPr>
        <w:pStyle w:val="Heading2"/>
        <w:spacing w:before="0"/>
      </w:pPr>
      <w:r>
        <w:t>S</w:t>
      </w:r>
      <w:r w:rsidR="0077354B">
        <w:t>4 File</w:t>
      </w:r>
      <w:r>
        <w:t xml:space="preserve">. </w:t>
      </w:r>
    </w:p>
    <w:p w14:paraId="6E3CF50F" w14:textId="0655EC4C" w:rsidR="00883CBA" w:rsidRDefault="005D737D" w:rsidP="00883CBA">
      <w:pPr>
        <w:pStyle w:val="Heading2"/>
        <w:rPr>
          <w:rFonts w:eastAsia="Times New Roman"/>
        </w:rPr>
      </w:pPr>
      <w:r>
        <w:rPr>
          <w:rFonts w:eastAsia="Times New Roman"/>
        </w:rPr>
        <w:t xml:space="preserve">Calle </w:t>
      </w:r>
      <w:r w:rsidR="0077354B" w:rsidRPr="00340BF0">
        <w:rPr>
          <w:rFonts w:eastAsia="Times New Roman"/>
        </w:rPr>
        <w:t xml:space="preserve">Nicolas Salmeron </w:t>
      </w:r>
      <w:r w:rsidR="00883CBA" w:rsidRPr="00340BF0">
        <w:rPr>
          <w:rFonts w:eastAsia="Times New Roman"/>
        </w:rPr>
        <w:t>4</w:t>
      </w:r>
      <w:r w:rsidR="00197186">
        <w:rPr>
          <w:rFonts w:eastAsia="Times New Roman"/>
        </w:rPr>
        <w:t xml:space="preserve"> Letter</w:t>
      </w:r>
    </w:p>
    <w:p w14:paraId="0C86D4E9" w14:textId="4962CC1B" w:rsidR="00065832" w:rsidRPr="00883CBA" w:rsidRDefault="00065832" w:rsidP="00883CBA">
      <w:pPr>
        <w:spacing w:after="0" w:line="240" w:lineRule="auto"/>
        <w:rPr>
          <w:rFonts w:ascii="Aptos" w:eastAsia="Times New Roman" w:hAnsi="Aptos" w:cs="Times New Roman"/>
          <w:color w:val="212121"/>
          <w:kern w:val="0"/>
          <w14:ligatures w14:val="none"/>
        </w:rPr>
      </w:pPr>
      <w:r>
        <w:t xml:space="preserve"> </w:t>
      </w:r>
    </w:p>
    <w:p w14:paraId="34F1B0BD" w14:textId="48374CB7" w:rsidR="00671880" w:rsidRPr="00671880" w:rsidRDefault="00913610" w:rsidP="00671880">
      <w:r>
        <w:rPr>
          <w:noProof/>
        </w:rPr>
        <w:drawing>
          <wp:anchor distT="0" distB="0" distL="114300" distR="114300" simplePos="0" relativeHeight="251660288" behindDoc="0" locked="0" layoutInCell="1" allowOverlap="1" wp14:anchorId="7DD63025" wp14:editId="1D0207D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815330" cy="8229600"/>
            <wp:effectExtent l="0" t="0" r="0" b="0"/>
            <wp:wrapNone/>
            <wp:docPr id="21329020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02045" name="Picture 213290204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53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71880" w:rsidRPr="00671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F7EBF" w14:textId="77777777" w:rsidR="004D3ED6" w:rsidRDefault="004D3ED6" w:rsidP="00671880">
      <w:pPr>
        <w:spacing w:after="0" w:line="240" w:lineRule="auto"/>
      </w:pPr>
      <w:r>
        <w:separator/>
      </w:r>
    </w:p>
  </w:endnote>
  <w:endnote w:type="continuationSeparator" w:id="0">
    <w:p w14:paraId="0A861D66" w14:textId="77777777" w:rsidR="004D3ED6" w:rsidRDefault="004D3ED6" w:rsidP="00671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4D046" w14:textId="77777777" w:rsidR="004D3ED6" w:rsidRDefault="004D3ED6" w:rsidP="00671880">
      <w:pPr>
        <w:spacing w:after="0" w:line="240" w:lineRule="auto"/>
      </w:pPr>
      <w:r>
        <w:separator/>
      </w:r>
    </w:p>
  </w:footnote>
  <w:footnote w:type="continuationSeparator" w:id="0">
    <w:p w14:paraId="7E14722B" w14:textId="77777777" w:rsidR="004D3ED6" w:rsidRDefault="004D3ED6" w:rsidP="00671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96290"/>
    <w:multiLevelType w:val="hybridMultilevel"/>
    <w:tmpl w:val="B9543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659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80"/>
    <w:rsid w:val="00065832"/>
    <w:rsid w:val="00140DF9"/>
    <w:rsid w:val="001870AD"/>
    <w:rsid w:val="00197186"/>
    <w:rsid w:val="001A20F7"/>
    <w:rsid w:val="00233984"/>
    <w:rsid w:val="002D0C31"/>
    <w:rsid w:val="0045621D"/>
    <w:rsid w:val="004B401F"/>
    <w:rsid w:val="004D3ED6"/>
    <w:rsid w:val="005D737D"/>
    <w:rsid w:val="00671880"/>
    <w:rsid w:val="00754652"/>
    <w:rsid w:val="0077354B"/>
    <w:rsid w:val="00883CBA"/>
    <w:rsid w:val="008F78C2"/>
    <w:rsid w:val="00913610"/>
    <w:rsid w:val="009B4CD1"/>
    <w:rsid w:val="00B93716"/>
    <w:rsid w:val="00BF69E9"/>
    <w:rsid w:val="00C003F4"/>
    <w:rsid w:val="00CB5643"/>
    <w:rsid w:val="00D15E03"/>
    <w:rsid w:val="00D762BF"/>
    <w:rsid w:val="00E2722E"/>
    <w:rsid w:val="00EB7498"/>
    <w:rsid w:val="00EF5BC2"/>
    <w:rsid w:val="00F9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69D7"/>
  <w15:chartTrackingRefBased/>
  <w15:docId w15:val="{1E95C32B-3790-8744-B2F0-1BBCA3E5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1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8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8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8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8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8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8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1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71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8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8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8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1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880"/>
  </w:style>
  <w:style w:type="paragraph" w:styleId="Footer">
    <w:name w:val="footer"/>
    <w:basedOn w:val="Normal"/>
    <w:link w:val="FooterChar"/>
    <w:uiPriority w:val="99"/>
    <w:unhideWhenUsed/>
    <w:rsid w:val="00671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3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Miller</dc:creator>
  <cp:keywords/>
  <dc:description/>
  <cp:lastModifiedBy>Shelly Miller</cp:lastModifiedBy>
  <cp:revision>4</cp:revision>
  <dcterms:created xsi:type="dcterms:W3CDTF">2026-04-27T16:08:00Z</dcterms:created>
  <dcterms:modified xsi:type="dcterms:W3CDTF">2026-04-27T16:14:00Z</dcterms:modified>
</cp:coreProperties>
</file>